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op deregulated miRNAs in ccRCC, papRCC, chRCC and UT-UC vs. the normal kidney tissue.</w:t>
      </w:r>
    </w:p>
    <w:tbl>
      <w:tblPr>
        <w:tblW w:w="7537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85"/>
        <w:gridCol w:w="997"/>
        <w:gridCol w:w="285"/>
        <w:gridCol w:w="545"/>
        <w:gridCol w:w="285"/>
        <w:gridCol w:w="810"/>
        <w:gridCol w:w="285"/>
        <w:gridCol w:w="830"/>
        <w:gridCol w:w="355"/>
      </w:tblGrid>
      <w:tr>
        <w:trPr>
          <w:trHeight w:val="300" w:hRule="atLeast"/>
        </w:trPr>
        <w:tc>
          <w:tcPr>
            <w:tcW w:w="7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ccRCC vs. normal kidney (top 30 up-regulated)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8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9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4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4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8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2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3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3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8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6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5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2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8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7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5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8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2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6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4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1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1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1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7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2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5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8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9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1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8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0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Plus-C10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7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3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6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1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5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0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0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4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76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1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5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9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0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6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0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9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4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1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6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0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2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0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3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7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3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3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1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8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5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9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2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8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28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1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3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18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1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6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9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8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9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9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8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1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4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3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12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1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9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1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3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5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3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2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5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0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4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0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1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4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4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31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6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6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7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ccRCC vs. normal kidney (top 30 down-regulated)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600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9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73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540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9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4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0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22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2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19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1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8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32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07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9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6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06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87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5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3c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53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2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5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26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3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51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25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1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5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04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9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1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89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7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57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4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45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6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8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6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8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6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7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5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8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9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8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307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6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4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5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1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2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7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19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3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93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19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1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4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9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8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20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9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8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5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1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01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8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2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7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2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5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5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5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3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3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8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0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30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1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8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6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let-7f-1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9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5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6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70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8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4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3a-3p/miR-513c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3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7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7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9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5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20g/miR-520h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5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3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7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papRCC vs. normal kidney (top 30 up-regulated)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5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6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4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8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8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5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1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2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7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63b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3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8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76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7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0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2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0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6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Plus-C10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2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3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9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7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1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0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7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5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50a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8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8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8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8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7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7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0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0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9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6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8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3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6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1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0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8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68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09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5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4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6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1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2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6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6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7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9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4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3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0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18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6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4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1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2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7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2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1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1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9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5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8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2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7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1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30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0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0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2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7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5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9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0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71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0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0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6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9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8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Plus-C107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3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4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1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3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0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0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6</w:t>
            </w:r>
          </w:p>
        </w:tc>
      </w:tr>
      <w:tr>
        <w:trPr>
          <w:trHeight w:val="300" w:hRule="atLeast"/>
        </w:trPr>
        <w:tc>
          <w:tcPr>
            <w:tcW w:w="7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papRCC vs. normal kidney (top 30 down-regulated)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246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9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8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163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4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73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605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1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4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0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97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7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06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49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6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5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36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9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15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5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3c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01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1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6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76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4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7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01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74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7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7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1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7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61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4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93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3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8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7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0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46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6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5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1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9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0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17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0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13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1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6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9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4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83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8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3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6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5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802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1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5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6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7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20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6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8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4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4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6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92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3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2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3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0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876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0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0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7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3a-3p/miR-513c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4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8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5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3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6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8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87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2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8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8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5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91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1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7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74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0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1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70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8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2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4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7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6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51</w:t>
            </w:r>
          </w:p>
        </w:tc>
        <w:tc>
          <w:tcPr>
            <w:tcW w:w="118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7</w:t>
            </w:r>
          </w:p>
        </w:tc>
      </w:tr>
      <w:tr>
        <w:trPr>
          <w:trHeight w:val="300" w:hRule="atLeast"/>
        </w:trPr>
        <w:tc>
          <w:tcPr>
            <w:tcW w:w="71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chRCC vs. normal kidney (top 30 up-regulated)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5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8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2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7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63b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8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1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3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1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5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6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8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6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7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3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2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0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6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2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4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5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32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7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2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6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9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Plus-C10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3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4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9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1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4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8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87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1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3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0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6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9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6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5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4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18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4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1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4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8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8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09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0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1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5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9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0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9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7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2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50a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6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3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7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8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2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1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4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5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8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9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9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9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0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28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7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9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7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7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4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9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8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4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44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1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8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0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6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1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4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4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8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8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8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6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Plus-C107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0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3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1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52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4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6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4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6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6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8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chRCC vs. normal kidney (top 30 down-regulated)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7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35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7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7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5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85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8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0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85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6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73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76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3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4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2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75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1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5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4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3c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71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1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51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37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1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6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26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5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7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20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77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8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5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1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5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66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8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01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58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5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7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20b/miR-520c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43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7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5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3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0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1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8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307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6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7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4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5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1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06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1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4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4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5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4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5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7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9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99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6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26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4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90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8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2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8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3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9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9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7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8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6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5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7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8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31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2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9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1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82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0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9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8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7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9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9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74a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5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4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5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3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6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8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4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2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0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0a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0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2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UT-UC vs. normal kidney (top 30 up-regulated)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0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6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2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9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0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1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4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2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4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9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8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5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8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3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5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3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9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7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6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6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9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11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04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3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9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4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4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63b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7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7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5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6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8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7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87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1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9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Plus-C108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35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9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2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2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7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5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2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9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6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2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9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0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5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83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6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3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7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1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676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4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61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09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9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6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6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69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1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2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4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6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0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4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1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8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1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21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0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6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18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0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12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6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1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1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8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3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0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6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7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2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5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1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33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2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30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32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0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111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UT-UC vs. normal kidney (top 30 down-regulated)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RNA name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dian FC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-values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DR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915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687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73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733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6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4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28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25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5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314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607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6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6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17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32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26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8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9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0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522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1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06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23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1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01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038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3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5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81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6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6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4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69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5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56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58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4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9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48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5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2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4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23c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8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4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676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38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1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5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8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6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8e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06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5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6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7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94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80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66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7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9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76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43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7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7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3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226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70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38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03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5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64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35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1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87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3a-3p/miR-513c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509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3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4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51b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49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9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77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402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1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95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4308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376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1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5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6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Plus-J1003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371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20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58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7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70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32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4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1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7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99a-5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8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09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6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61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1324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87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01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4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14b-3p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80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12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0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4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R-520g/miR-520h</w:t>
            </w:r>
          </w:p>
        </w:tc>
        <w:tc>
          <w:tcPr>
            <w:tcW w:w="128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45</w:t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73</w:t>
            </w:r>
          </w:p>
        </w:tc>
        <w:tc>
          <w:tcPr>
            <w:tcW w:w="10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0</w:t>
            </w:r>
          </w:p>
        </w:tc>
        <w:tc>
          <w:tcPr>
            <w:tcW w:w="3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1:16:00Z</dcterms:created>
  <dc:creator>user</dc:creator>
  <dc:description/>
  <cp:keywords/>
  <dc:language>en-US</dc:language>
  <cp:lastModifiedBy>user</cp:lastModifiedBy>
  <dcterms:modified xsi:type="dcterms:W3CDTF">2013-12-03T17:22:00Z</dcterms:modified>
  <cp:revision>10</cp:revision>
  <dc:subject/>
  <dc:title/>
</cp:coreProperties>
</file>